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997" w:type="dxa"/>
        <w:jc w:val="center"/>
        <w:tblLook w:val="04A0" w:firstRow="1" w:lastRow="0" w:firstColumn="1" w:lastColumn="0" w:noHBand="0" w:noVBand="1"/>
      </w:tblPr>
      <w:tblGrid>
        <w:gridCol w:w="1143"/>
        <w:gridCol w:w="1834"/>
        <w:gridCol w:w="2977"/>
        <w:gridCol w:w="3260"/>
        <w:gridCol w:w="1082"/>
        <w:gridCol w:w="850"/>
        <w:gridCol w:w="851"/>
      </w:tblGrid>
      <w:tr w:rsidR="00595A81" w14:paraId="190CF37B" w14:textId="77777777" w:rsidTr="009E5218">
        <w:trPr>
          <w:trHeight w:val="450"/>
          <w:jc w:val="center"/>
        </w:trPr>
        <w:tc>
          <w:tcPr>
            <w:tcW w:w="11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821E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QST</w:t>
            </w:r>
          </w:p>
          <w:p w14:paraId="705B749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807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5A251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10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0439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ean Dif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BCFDB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1D389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595A81" w14:paraId="6947F3EC" w14:textId="77777777" w:rsidTr="009E5218">
        <w:trPr>
          <w:trHeight w:val="450"/>
          <w:jc w:val="center"/>
        </w:trPr>
        <w:tc>
          <w:tcPr>
            <w:tcW w:w="11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57ED1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7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ED63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ABED7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1DC01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1C9C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595A81" w14:paraId="7435EBAA" w14:textId="77777777" w:rsidTr="009E5218">
        <w:trPr>
          <w:trHeight w:val="288"/>
          <w:jc w:val="center"/>
        </w:trPr>
        <w:tc>
          <w:tcPr>
            <w:tcW w:w="11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89E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W</w:t>
            </w:r>
            <w:r w:rsidRPr="00CA2F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T</w:t>
            </w:r>
          </w:p>
        </w:tc>
        <w:tc>
          <w:tcPr>
            <w:tcW w:w="481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AB8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EAC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DB16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D26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8E1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2</w:t>
            </w:r>
          </w:p>
        </w:tc>
      </w:tr>
      <w:tr w:rsidR="00595A81" w14:paraId="6D6CB49A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BFA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A92D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94D9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2DC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  <w:r w:rsidRPr="00CA2F3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5F0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F9B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2D544693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7C31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5491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26C0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790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D7B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5CB5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2</w:t>
            </w:r>
          </w:p>
        </w:tc>
      </w:tr>
      <w:tr w:rsidR="00595A81" w14:paraId="5DDCC4B5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3F6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24A7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43A0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1D0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 w:rsidRPr="00CA2F3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96F75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B426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786DB400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48B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9831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4DA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48F9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4</w:t>
            </w:r>
            <w:r w:rsidRPr="00CA2F3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3B5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66DB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148AC021" w14:textId="77777777" w:rsidTr="009E5218">
        <w:trPr>
          <w:trHeight w:val="288"/>
          <w:jc w:val="center"/>
        </w:trPr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590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7A3F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ABBB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F630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2</w:t>
            </w:r>
            <w:r w:rsidRPr="00CA2F3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4F95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A6D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77415CB1" w14:textId="77777777" w:rsidTr="009E5218">
        <w:trPr>
          <w:trHeight w:val="288"/>
          <w:jc w:val="center"/>
        </w:trPr>
        <w:tc>
          <w:tcPr>
            <w:tcW w:w="11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6371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2F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PTh</w:t>
            </w:r>
            <w:proofErr w:type="spellEnd"/>
          </w:p>
        </w:tc>
        <w:tc>
          <w:tcPr>
            <w:tcW w:w="481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BB6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E74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B97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4EE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39B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45</w:t>
            </w:r>
          </w:p>
        </w:tc>
      </w:tr>
      <w:tr w:rsidR="00595A81" w14:paraId="4FD6DE23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FC65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87F8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AA99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84C6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46</w:t>
            </w:r>
            <w:r w:rsidRPr="00CA2F3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8DE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897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0A4FC9B2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CAF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49CB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AA3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F18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E61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F72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45</w:t>
            </w:r>
          </w:p>
        </w:tc>
      </w:tr>
      <w:tr w:rsidR="00595A81" w14:paraId="3AD64E73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9776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7483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7775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C6C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04</w:t>
            </w:r>
            <w:r w:rsidRPr="00CA2F3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A320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CC8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25A1A054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6699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C6B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FB4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C81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6</w:t>
            </w:r>
            <w:r w:rsidRPr="00CA2F3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5EF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1B8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27C1C2C1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8185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59E55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82CF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1D4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4</w:t>
            </w:r>
            <w:r w:rsidRPr="00CA2F3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12C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17AB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1C3F9A8B" w14:textId="77777777" w:rsidTr="009E5218">
        <w:trPr>
          <w:trHeight w:val="288"/>
          <w:jc w:val="center"/>
        </w:trPr>
        <w:tc>
          <w:tcPr>
            <w:tcW w:w="11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3277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2BF1DC9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A2F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PTo</w:t>
            </w:r>
            <w:proofErr w:type="spellEnd"/>
          </w:p>
        </w:tc>
        <w:tc>
          <w:tcPr>
            <w:tcW w:w="481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7321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B6D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427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4EC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4B26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75</w:t>
            </w:r>
          </w:p>
        </w:tc>
      </w:tr>
      <w:tr w:rsidR="00595A81" w14:paraId="637DAFCA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80A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BEB9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F6A6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07A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7</w:t>
            </w:r>
            <w:r w:rsidRPr="00CA2F3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B190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D2FB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4902EA7A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B29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65BB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A21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CFB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F326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FE2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75</w:t>
            </w:r>
          </w:p>
        </w:tc>
      </w:tr>
      <w:tr w:rsidR="00595A81" w14:paraId="060E7703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13E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A46A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73C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FC6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2</w:t>
            </w:r>
            <w:r w:rsidRPr="00CA2F3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C42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B42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1</w:t>
            </w:r>
          </w:p>
        </w:tc>
      </w:tr>
      <w:tr w:rsidR="00595A81" w14:paraId="2AA9121E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6ED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9276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6B7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BF3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17</w:t>
            </w:r>
            <w:r w:rsidRPr="00CA2F3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9F4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56E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4E3D7401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BF99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B1AF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71D8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6231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12</w:t>
            </w:r>
            <w:r w:rsidRPr="00CA2F3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E5F1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170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1</w:t>
            </w:r>
          </w:p>
        </w:tc>
      </w:tr>
      <w:tr w:rsidR="00595A81" w14:paraId="68C61F35" w14:textId="77777777" w:rsidTr="009E5218">
        <w:trPr>
          <w:trHeight w:val="288"/>
          <w:jc w:val="center"/>
        </w:trPr>
        <w:tc>
          <w:tcPr>
            <w:tcW w:w="11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20C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DT</w:t>
            </w:r>
          </w:p>
        </w:tc>
        <w:tc>
          <w:tcPr>
            <w:tcW w:w="18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768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inesiology taping</w:t>
            </w:r>
          </w:p>
        </w:tc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856B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274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162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</w:t>
            </w:r>
            <w:r w:rsidRPr="00CA2F3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A37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4A3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226BFE9D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1E6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A4243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D81E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8E46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DEBB" w14:textId="77777777" w:rsidR="00595A81" w:rsidRPr="001D304A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D30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57</w:t>
            </w:r>
            <w:r w:rsidRPr="001D304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9AD4" w14:textId="77777777" w:rsidR="00595A81" w:rsidRPr="001D304A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8A4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5488CDC6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917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9609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BA605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CE3F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3100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</w:t>
            </w:r>
            <w:r w:rsidRPr="00CA2F3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332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A7F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7A264C04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FD1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DD6016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BECF5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38F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0E69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  <w:r w:rsidRPr="00CA2F3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BD8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560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3</w:t>
            </w:r>
          </w:p>
        </w:tc>
      </w:tr>
      <w:tr w:rsidR="00595A81" w14:paraId="4924418A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30D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480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31CA5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E4C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2D8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D30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57</w:t>
            </w:r>
            <w:r w:rsidRPr="001D304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FEC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6890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02857C6E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3430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5BBE1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5612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E15A0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74F6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5</w:t>
            </w:r>
            <w:r w:rsidRPr="00CA2F3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F96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BDC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3</w:t>
            </w:r>
          </w:p>
        </w:tc>
      </w:tr>
      <w:tr w:rsidR="00595A81" w14:paraId="42AADC54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32D59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EFA1A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andard taping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1A3B5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476F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4B83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37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B478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3FF6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492A6A61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3534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2F1061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4328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438D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5866B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50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2897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F9455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7B6DD42E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FDB7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D4127D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D63BB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DFAC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A84BB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37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2A4A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315F2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5508BB0F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1DEE0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7FFC16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6A11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006E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5307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23F8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C954E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0</w:t>
            </w:r>
          </w:p>
        </w:tc>
      </w:tr>
      <w:tr w:rsidR="00595A81" w14:paraId="5B7FB0DD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D139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E5DD06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5D267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983A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CE1D5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50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0706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44ECB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37DC8915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0F68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DCC78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9D90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6EB2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837AB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C88A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3D12D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0</w:t>
            </w:r>
          </w:p>
        </w:tc>
      </w:tr>
      <w:tr w:rsidR="00595A81" w14:paraId="30AC94F9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3CD6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6B11E0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am taping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99A01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F1A1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8199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A11F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00A6C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8</w:t>
            </w:r>
          </w:p>
        </w:tc>
      </w:tr>
      <w:tr w:rsidR="00595A81" w14:paraId="086B0470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BCFB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BCF70C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E777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96CCB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F5E71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705D1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70AEE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39</w:t>
            </w:r>
          </w:p>
        </w:tc>
      </w:tr>
      <w:tr w:rsidR="00595A81" w14:paraId="417E163B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5E41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5C81C0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EA8775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B4BC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6D495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60FF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EC37C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8</w:t>
            </w:r>
          </w:p>
        </w:tc>
      </w:tr>
      <w:tr w:rsidR="00595A81" w14:paraId="6B8F38A3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7B96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FFF0A5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FB01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2A35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123A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1E92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B5B03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595A81" w14:paraId="66812405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CA80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47B53D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00E01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2BB95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3376B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1DA1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966FF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39</w:t>
            </w:r>
          </w:p>
        </w:tc>
      </w:tr>
      <w:tr w:rsidR="00595A81" w14:paraId="5253A0C1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FB66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62893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F52F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F9E9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4935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4B586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4BA16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595A81" w14:paraId="0B1F99CD" w14:textId="77777777" w:rsidTr="009E5218">
        <w:trPr>
          <w:trHeight w:val="288"/>
          <w:jc w:val="center"/>
        </w:trPr>
        <w:tc>
          <w:tcPr>
            <w:tcW w:w="11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DFE1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PT</w:t>
            </w:r>
          </w:p>
        </w:tc>
        <w:tc>
          <w:tcPr>
            <w:tcW w:w="18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BBDC9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inesiology taping</w:t>
            </w:r>
          </w:p>
        </w:tc>
        <w:tc>
          <w:tcPr>
            <w:tcW w:w="29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CBC6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D8E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45BC5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33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19691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A1836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54C47342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BFA3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A8797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0788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BE61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722E0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40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1C46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8021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10F39055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9B7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06308B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810CF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B8E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4E5C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34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F543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F7F4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2A3717DC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4BAC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AF7E4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D2769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DE65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BB4D6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545F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AE95B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6</w:t>
            </w:r>
          </w:p>
        </w:tc>
      </w:tr>
      <w:tr w:rsidR="00595A81" w14:paraId="61A9BD08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B178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E38B1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5C99EC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9CA0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8397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40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1A30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76BA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419A45DB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5D42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93D8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B327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B32A8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3187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D96D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0B69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6</w:t>
            </w:r>
          </w:p>
        </w:tc>
      </w:tr>
      <w:tr w:rsidR="00595A81" w14:paraId="4943BCEA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AB76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C3F5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andard taping</w:t>
            </w:r>
          </w:p>
        </w:tc>
        <w:tc>
          <w:tcPr>
            <w:tcW w:w="297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64BA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1CBC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3069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24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036A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D8B3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53F1EF47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32C5B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9869C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DE990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5F97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F9D3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32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E9800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A162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414C228E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5475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EB88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B2BA1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585A0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3FF3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24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22A96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88BE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3C1BB157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6668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94A5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52BD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FC134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3C986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6E729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EBC5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5</w:t>
            </w:r>
          </w:p>
        </w:tc>
      </w:tr>
      <w:tr w:rsidR="00595A81" w14:paraId="2C57C49D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33B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20D16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0DF39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606D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09DD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32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5705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2BA75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0</w:t>
            </w:r>
          </w:p>
        </w:tc>
      </w:tr>
      <w:tr w:rsidR="00595A81" w14:paraId="2BB3F8F5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E9806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AED1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76C45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15AC6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43140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23D7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DCB11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5</w:t>
            </w:r>
          </w:p>
        </w:tc>
      </w:tr>
      <w:tr w:rsidR="00595A81" w14:paraId="4E95A930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2A82B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594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am taping</w:t>
            </w:r>
          </w:p>
        </w:tc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0DD7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-interven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C75F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77CB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88AD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243F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8</w:t>
            </w:r>
          </w:p>
        </w:tc>
      </w:tr>
      <w:tr w:rsidR="00595A81" w14:paraId="3CEED4DA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87D50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C4EF7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E189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26844" w14:textId="77777777" w:rsidR="00595A81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6EBD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38475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D4A0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34</w:t>
            </w:r>
          </w:p>
        </w:tc>
      </w:tr>
      <w:tr w:rsidR="00595A81" w14:paraId="64EEBFAD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79E6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194A1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3B3C0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AA7D1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4DD8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2A33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D1AE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8</w:t>
            </w:r>
          </w:p>
        </w:tc>
      </w:tr>
      <w:tr w:rsidR="00595A81" w14:paraId="09A5AA21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C37E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3A3E0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6ACF4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49F128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7FF7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1753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B97A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595A81" w14:paraId="36BBF7C7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C70E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04419B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55C28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4B27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FA85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A106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37D5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34</w:t>
            </w:r>
          </w:p>
        </w:tc>
      </w:tr>
      <w:tr w:rsidR="00595A81" w14:paraId="5D9A5D7F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D554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E33C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62E9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63F01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BF5A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B33C0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D15CF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595A81" w14:paraId="05723276" w14:textId="77777777" w:rsidTr="009E5218">
        <w:trPr>
          <w:trHeight w:val="288"/>
          <w:jc w:val="center"/>
        </w:trPr>
        <w:tc>
          <w:tcPr>
            <w:tcW w:w="11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ACE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PT</w:t>
            </w:r>
          </w:p>
        </w:tc>
        <w:tc>
          <w:tcPr>
            <w:tcW w:w="481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C72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1E51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07C1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5A8B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61C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35</w:t>
            </w:r>
          </w:p>
        </w:tc>
      </w:tr>
      <w:tr w:rsidR="00595A81" w14:paraId="6E05F8AB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8A5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5412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8AEC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43D9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939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7400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28</w:t>
            </w:r>
          </w:p>
        </w:tc>
      </w:tr>
      <w:tr w:rsidR="00595A81" w14:paraId="6681D40E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9BB3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0B4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6AC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498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A19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5774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35</w:t>
            </w:r>
          </w:p>
        </w:tc>
      </w:tr>
      <w:tr w:rsidR="00595A81" w14:paraId="150DCCF1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11E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8853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4E9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FF39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1E06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B0D0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595A81" w14:paraId="4045151F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07E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E8CA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25-45 m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511E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CD87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A7E2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5C0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28</w:t>
            </w:r>
          </w:p>
        </w:tc>
      </w:tr>
      <w:tr w:rsidR="00595A81" w14:paraId="00A89487" w14:textId="77777777" w:rsidTr="009E5218">
        <w:trPr>
          <w:trHeight w:val="288"/>
          <w:jc w:val="center"/>
        </w:trPr>
        <w:tc>
          <w:tcPr>
            <w:tcW w:w="11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1B2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1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69FA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7A680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uring intervention 0-20 mi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7EBB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73B8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44FD" w14:textId="77777777" w:rsidR="00595A81" w:rsidRPr="00CA2F33" w:rsidRDefault="00595A81" w:rsidP="00034EA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A2F3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</w:tbl>
    <w:p w14:paraId="5E56A0C2" w14:textId="0BBFB952" w:rsidR="00595A81" w:rsidRDefault="007D0975" w:rsidP="00034EA5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A1089F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 </w:t>
      </w:r>
      <w:r w:rsidR="00BD0124">
        <w:rPr>
          <w:rFonts w:ascii="Arial" w:hAnsi="Arial" w:cs="Arial"/>
        </w:rPr>
        <w:t>Table</w:t>
      </w:r>
      <w:proofErr w:type="gramStart"/>
      <w:r w:rsidR="00595A81" w:rsidRPr="008C74B7">
        <w:rPr>
          <w:rFonts w:ascii="Arial" w:hAnsi="Arial" w:cs="Arial"/>
        </w:rPr>
        <w:t xml:space="preserve">. </w:t>
      </w:r>
      <w:proofErr w:type="gramEnd"/>
      <w:r w:rsidR="00595A81" w:rsidRPr="008C74B7">
        <w:rPr>
          <w:rFonts w:ascii="Arial" w:hAnsi="Arial" w:cs="Arial"/>
        </w:rPr>
        <w:t xml:space="preserve">Pairwise comparisons between </w:t>
      </w:r>
      <w:r w:rsidR="00595A81">
        <w:rPr>
          <w:rFonts w:ascii="Arial" w:hAnsi="Arial" w:cs="Arial"/>
        </w:rPr>
        <w:t>the three-time points of the analysed data</w:t>
      </w:r>
      <w:proofErr w:type="gramStart"/>
      <w:r w:rsidR="00595A81">
        <w:rPr>
          <w:rFonts w:ascii="Arial" w:hAnsi="Arial" w:cs="Arial"/>
        </w:rPr>
        <w:t xml:space="preserve">. </w:t>
      </w:r>
      <w:proofErr w:type="gramEnd"/>
      <w:r w:rsidR="00595A81">
        <w:rPr>
          <w:rFonts w:ascii="Arial" w:hAnsi="Arial" w:cs="Arial"/>
        </w:rPr>
        <w:t xml:space="preserve">For MDT and MPT data set, simple main effects for time are reported. </w:t>
      </w:r>
    </w:p>
    <w:p w14:paraId="3C6228A4" w14:textId="77777777" w:rsidR="00595A81" w:rsidRDefault="00595A81" w:rsidP="00034EA5">
      <w:pPr>
        <w:spacing w:line="240" w:lineRule="auto"/>
        <w:jc w:val="both"/>
        <w:rPr>
          <w:rFonts w:ascii="Arial" w:hAnsi="Arial" w:cs="Arial"/>
        </w:rPr>
      </w:pPr>
      <w:r w:rsidRPr="008C74B7">
        <w:rPr>
          <w:rFonts w:ascii="Arial" w:hAnsi="Arial" w:cs="Arial"/>
        </w:rPr>
        <w:t>Bonferroni correction for multiple comparisons</w:t>
      </w:r>
      <w:r>
        <w:rPr>
          <w:rFonts w:ascii="Arial" w:hAnsi="Arial" w:cs="Arial"/>
        </w:rPr>
        <w:t>.</w:t>
      </w:r>
    </w:p>
    <w:p w14:paraId="1CBDEBAE" w14:textId="77777777" w:rsidR="00595A81" w:rsidRDefault="00595A81" w:rsidP="00034EA5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8C74B7">
        <w:rPr>
          <w:rFonts w:ascii="Arial" w:hAnsi="Arial" w:cs="Arial"/>
        </w:rPr>
        <w:t>mean difference st</w:t>
      </w:r>
      <w:bookmarkStart w:id="0" w:name="_GoBack"/>
      <w:bookmarkEnd w:id="0"/>
      <w:r w:rsidRPr="008C74B7">
        <w:rPr>
          <w:rFonts w:ascii="Arial" w:hAnsi="Arial" w:cs="Arial"/>
        </w:rPr>
        <w:t>atistically significant at &lt;0.05.</w:t>
      </w:r>
      <w:r>
        <w:rPr>
          <w:rFonts w:ascii="Arial" w:hAnsi="Arial" w:cs="Arial"/>
        </w:rPr>
        <w:t xml:space="preserve"> </w:t>
      </w:r>
    </w:p>
    <w:p w14:paraId="3D072C5B" w14:textId="77777777" w:rsidR="00595A81" w:rsidRDefault="00595A81" w:rsidP="00034EA5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WDT, warm detection threshold; </w:t>
      </w:r>
      <w:proofErr w:type="spellStart"/>
      <w:r>
        <w:rPr>
          <w:rFonts w:ascii="Arial" w:hAnsi="Arial" w:cs="Arial"/>
        </w:rPr>
        <w:t>HPTh</w:t>
      </w:r>
      <w:proofErr w:type="spellEnd"/>
      <w:r>
        <w:rPr>
          <w:rFonts w:ascii="Arial" w:hAnsi="Arial" w:cs="Arial"/>
        </w:rPr>
        <w:t xml:space="preserve">, heat pain threshold; </w:t>
      </w:r>
      <w:proofErr w:type="spellStart"/>
      <w:r>
        <w:rPr>
          <w:rFonts w:ascii="Arial" w:hAnsi="Arial" w:cs="Arial"/>
        </w:rPr>
        <w:t>HPTo</w:t>
      </w:r>
      <w:proofErr w:type="spellEnd"/>
      <w:r>
        <w:rPr>
          <w:rFonts w:ascii="Arial" w:hAnsi="Arial" w:cs="Arial"/>
        </w:rPr>
        <w:t>, heat pain tolerance; MDT, mechanical detection threshold; MPT, mechanical pain threshold; PPT, pressure pain threshold.</w:t>
      </w:r>
    </w:p>
    <w:sectPr w:rsidR="00595A81" w:rsidSect="00D163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89B"/>
    <w:rsid w:val="00034EA5"/>
    <w:rsid w:val="002B4D9E"/>
    <w:rsid w:val="002C5F1C"/>
    <w:rsid w:val="00595A81"/>
    <w:rsid w:val="006A2A95"/>
    <w:rsid w:val="00796B88"/>
    <w:rsid w:val="007D0975"/>
    <w:rsid w:val="00A1089F"/>
    <w:rsid w:val="00A4389B"/>
    <w:rsid w:val="00BD0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E1BA7"/>
  <w15:chartTrackingRefBased/>
  <w15:docId w15:val="{41975AF4-9415-4157-B0F9-2BAB5CE1D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5A81"/>
    <w:pPr>
      <w:spacing w:after="0" w:line="36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76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v Banerjee</dc:creator>
  <cp:keywords/>
  <dc:description/>
  <cp:lastModifiedBy>Gourav Banerjee</cp:lastModifiedBy>
  <cp:revision>8</cp:revision>
  <dcterms:created xsi:type="dcterms:W3CDTF">2019-06-14T10:41:00Z</dcterms:created>
  <dcterms:modified xsi:type="dcterms:W3CDTF">2019-09-12T07:07:00Z</dcterms:modified>
</cp:coreProperties>
</file>